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>
          <w:lang w:eastAsia="zh-HK"/>
        </w:rPr>
      </w:pPr>
      <w:r>
        <w:rPr>
          <w:b/>
        </w:rPr>
        <w:t>Table S1</w:t>
      </w:r>
      <w:r>
        <w:rPr/>
        <w:t>. Primers used in qRT-PCR for the validations of RNA-</w:t>
      </w:r>
      <w:r>
        <w:rPr>
          <w:lang w:eastAsia="zh-HK"/>
        </w:rPr>
        <w:t>s</w:t>
      </w:r>
      <w:r>
        <w:rPr/>
        <w:t>equencing data</w:t>
      </w:r>
      <w:r>
        <w:rPr>
          <w:lang w:eastAsia="zh-HK"/>
        </w:rPr>
        <w:t>.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5913"/>
        <w:gridCol w:w="3474"/>
        <w:gridCol w:w="3411"/>
      </w:tblGrid>
      <w:tr>
        <w:trPr>
          <w:trHeight w:val="300" w:hRule="atLeast"/>
        </w:trPr>
        <w:tc>
          <w:tcPr>
            <w:tcW w:w="119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9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4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41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1BG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lpha-1-B glycoprotein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CTTGCTGTGGGGTGTCACCTG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TCCTGGGCCACCCCATTCTT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CC5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-binding cassette, sub-family C (CFTR/MRP), member 5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CTGGCTTCAGTGGACCAAATTT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TGTTCCCACACACCTCG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AM metallopeptidase with thrombospondin type 1 motif,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GGGTTGGGAAATGAAAAGTAGG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CAGCCATAAACAGTGCTGGT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BP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lpha-1-microglobulin/bikunin precursor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GCCAGCTGGGCTACTCG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GAGATTGCAGGCCGCCA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S1A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nkyrin repeat and sterile alpha motif domain containing 1A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TCTCAGGGTGACGTGGAGAAA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TCAGATGATCGCCCGCTG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polipoprotein C-I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CAGGAATCTTGCCCATTC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TCCCCACTCAGAATGTAG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ipoprotein E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CACTGGGTCGCTTTTGG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ATGGTCTCGTCCATCAGCG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B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aculoviral IAP repeat-containing 3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TCTGGGCAGCAGGTTTACA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TGCACAAAACTACCTCCCGAGATT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PER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BMP binding endothelial regulator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GCACTGAAAAGCCCGGCG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AGAAGGAGCGTGTCCGG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TNL9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B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utyrophilin-like 9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TGAGGAGCACACCAAGGAGTG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GTGAGAAGCTTCATGGTGCTCT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4BPB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mplement component 4 binding protein, beta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CAGGTGTCTGAGCTGGGT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AGGAAGCTCTGGACAGTGCTCT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llagen, type IV, alpha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TTCCTTTGAAAGACTGTGCTGTC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CTGGGTTTGGTTTTGGCAA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Y6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ysteine-rich, angiogenic inducer, 61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CCAGGATTGGAGGTAGG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GAGAAGGTCTAAGAAAGGGT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RNP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ysteine-serine-rich nuclear protein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CTTCACATCAGGCGTCCTGG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TCCATGCTGGGTGGCACT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GF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nnective tissue growth factor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CGCGGCTTACCGACTGGAAGA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ACAGGTCTTGGAACAGGCG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mokine (C-X-C motif) ligand 2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GGTTCGCCGTTCTCGGA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GGGGCTCAGCAGGCGGTT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emokine (C-X-C motif) receptor 4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CCCTCTAGTGGGCGGGG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CCCATCTTTTCCCATAGTGACTT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SP10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D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ual specificity phosphatase 10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CGTCCGACCTCAGGATCTCA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AACGGTGGTGGCGATGA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DN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E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othelin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AAGGAGCTCCAGAAACAGC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AGCAGCGCTTGGACCG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SM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E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othelial cell-specific molecule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TACCGCACAGTCTCAGGC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AATCCATCCCGAAGGTGCC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GL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ibrinogen-like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GGGGAACATGGCAAAGGTG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GCATCTGCTCCTGGGCA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MNL3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min-like 3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ATTGGGTGGGTGCGGGAA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ACCATCGTCACCACTTTCCAGA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SL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FOS-like antigen 1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AGGCAGCCCAGCAGAAG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TCCTGGCCGGGGTTGTG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STA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G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lutathione S-transferase alpha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GTGACAGCGTTTAACAAAGCTTAG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ACTCCATTCTGCCCCGTG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printed maternally expressed transcript (non-protein coding)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GTGCAGACAGGGCGACAT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AGCTGCCACGTCCTGTAAC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GD1B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G1 hypoxia inducible domain family, member 1B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TCTCTCTAGGACGGGGCTG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GTCGTCAGGTGGTACCCAC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RG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H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istidine-rich glycoprotein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CAGGTAAAGGACCCCGTCC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TTTGTGGTGCGGCAATGG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mmediate early response 3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TACCCTCGAGTGGTCCGG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CCGGCACACCCTCTTCA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ulin-like growth factor binding protein 5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GGAGAGGTGGGCGCTAGA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AGACAGATCCGGGAGAGGTC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nterleukin 6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CCACAAGCGCCTTCGGTC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AGGGCTGAGATGCCGTCG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AG6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ntegrin, alpha 6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GCTGGGATCTTGATGCTTG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AGCATGGATCTCAGCCTTGTG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IH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nter-alpha (globulin) inhibitor H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TTAGAGCATGGACGGTGC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AGCCTGTCGCTTCTCGCT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L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inin, beta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AAGCTGCAACTGCTCAAAGATT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GACTTCTCCTTCCAGTCTTG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ST4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M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icrotubule associated serine/threonine kinase family member 4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AGCGGCAGTGCCAGTGA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GGCCCAAAGTGCCTCCC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P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M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rix Gla protein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CGAACGCTACGCCATGG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AAAATCAGGTGCCAGCCTC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1B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M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tallothionein 1B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CTGCAAGAAGTGCTGCTGCT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TAGCAAACCGGTCAGGGTAGTT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K2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olo-like kinase 2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CAGCAACAGATGCTCCTGAG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CAGATCTCCACCATCCATGAG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VAP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smalemma vesicle associated protein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GAGGGCCTATACAGTCAGC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TCGCGGCGAGCATTCAG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GR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staglandin reductase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CCCCACCCTCTCTTGG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TGAAGCTCAGGAGCCCG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staglandin-endoperoxide synthase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AGATTGCTGGCCGGATC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TCCTGGAAGGAGGTGTAGGGT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P2A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P2A, member of RAS oncogene family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CAGATGAACTATGCTGCTCAGC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CAAATCCCATCCAGGACAGC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BP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tinol binding protein 1, cellular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CCTTGCGCAAAATCGCC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GTCCCAGCTCACTGTTGTCAT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BP7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tinol binding protein 7, cellular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GGGTTTGTCCCGCGATC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TGTGGCTTCAGCAACTTGGCT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AN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gulator of calcineurin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GGCGACTGGAGCTTCATT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TCAAATTTGGCCCGGCACA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D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ho family GTPase 1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GCCTAGCCCACTGCCCC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TGCCTCTGCACCCCAAG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PL23AP32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ibosomal protein L23a pseudogene 32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CAGTCCCCTTCCTTCGGTGT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GGTGCCATCTTCTGAAAAGGGT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PA1L2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ignal-induced proliferation-associated 1 like 2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TAAATGGCTCACCGAGTGGTC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AAGTGGTTCCGCTGGCT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EAL2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T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nscription elongation factor A (SII)-like 2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GTCTGAGCTGCCCAGGC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ACAGACGCGCAGACCTG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FF3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T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oil factor 3 (intestinal)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GAGCTTGACAAAGGCATGC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ACCGTTGTTTGCACAGCTG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IMP metallopeptidase inhibitor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CCTCGTCATCAGGGCCAAGTT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GGGGTGTAGACGAACCGG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P53INP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T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umor protein p53 inducible nuclear protein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CCCAAGTAGTCCCAGAGTGG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CACTGGGAAGGGCGAAAGC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B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T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ribbles homolog 1 (Drosophila) 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ACAGTGCTGAAATCAGGTGGT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GTGAGGTATACACGGCATTCT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SPAN13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T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traspanin-13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TGAACCAGGAGCAACAGGGT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TAGCCAGACAGGTGTCATTTGGG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SPAN15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T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traspanin 15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TTGAGCCCTCTTGCAAGGG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GGGAAGGGCAAGAATAAGACA</w:t>
            </w:r>
          </w:p>
        </w:tc>
      </w:tr>
      <w:tr>
        <w:trPr>
          <w:trHeight w:val="300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5913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V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cular cell adhesion molecule 1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CCACGCTGACCCTGAGC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TAGGGAATGAGTAGAGCTCCACCT</w:t>
            </w:r>
          </w:p>
        </w:tc>
      </w:tr>
      <w:tr>
        <w:trPr>
          <w:trHeight w:val="315" w:hRule="atLeast"/>
        </w:trPr>
        <w:tc>
          <w:tcPr>
            <w:tcW w:w="11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NF783</w:t>
            </w:r>
          </w:p>
        </w:tc>
        <w:tc>
          <w:tcPr>
            <w:tcW w:w="591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HK"/>
              </w:rPr>
              <w:t>Z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c finger family member 783</w:t>
            </w:r>
          </w:p>
        </w:tc>
        <w:tc>
          <w:tcPr>
            <w:tcW w:w="34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GGTAGAGAGGACCCTCGGG</w:t>
            </w:r>
          </w:p>
        </w:tc>
        <w:tc>
          <w:tcPr>
            <w:tcW w:w="34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TCCCATTGTCCTCTGCC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5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7:52:00Z</dcterms:created>
  <dc:creator>common1</dc:creator>
  <dc:description/>
  <cp:keywords/>
  <dc:language>en-US</dc:language>
  <cp:lastModifiedBy>common1</cp:lastModifiedBy>
  <dcterms:modified xsi:type="dcterms:W3CDTF">2012-03-22T10:25:00Z</dcterms:modified>
  <cp:revision>9</cp:revision>
  <dc:subject/>
  <dc:title>Supplementary Table 1</dc:title>
</cp:coreProperties>
</file>